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-Bold;Times New Roman" w:hAnsi="Times-Bold;Times New Roman" w:cs="Times-Bold;Times New Roman"/>
          <w:b/>
          <w:b/>
          <w:kern w:val="0"/>
          <w:sz w:val="20"/>
          <w:szCs w:val="20"/>
        </w:rPr>
      </w:pPr>
      <w:r>
        <w:rPr>
          <w:rFonts w:cs="Times-Bold;Times New Roman" w:ascii="Times-Bold;Times New Roman" w:hAnsi="Times-Bold;Times New Roman"/>
          <w:b/>
          <w:iCs/>
          <w:kern w:val="0"/>
          <w:sz w:val="20"/>
          <w:szCs w:val="20"/>
        </w:rPr>
        <w:t xml:space="preserve">Table S 2 Primers of subfamily A in rice for RT-PCRs </w:t>
      </w:r>
    </w:p>
    <w:tbl>
      <w:tblPr>
        <w:tblW w:w="728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2874"/>
        <w:gridCol w:w="2776"/>
      </w:tblGrid>
      <w:tr>
        <w:trPr>
          <w:trHeight w:val="330" w:hRule="atLeast"/>
        </w:trPr>
        <w:tc>
          <w:tcPr>
            <w:tcW w:w="16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e ID</w:t>
            </w:r>
          </w:p>
        </w:tc>
        <w:tc>
          <w:tcPr>
            <w:tcW w:w="287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Primer</w:t>
            </w:r>
          </w:p>
        </w:tc>
        <w:tc>
          <w:tcPr>
            <w:tcW w:w="27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'-Primer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C_Os01g40094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CAGGCGTTTGTGGACTGCTT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GCGAGCAACATCGCATAC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C_Os03g16170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AGCCGTACGTGATATGCGA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GCTGACATTGTCCGAGGTT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C_Os05g49730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GACTTCTTCGCGGTGTACGA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CCAGTTGATGACTCTGCCTCCA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C_Os01g46760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CCTCGGTGTCCTTGCTACTT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CTCTTTGCTCGCCGTCGTTCTA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C_Os05g51510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TCCAAGAAGCTGTGGGAGAA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TGCACGAGCGACAACTGTGA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C_Os05g46040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GCTTGTCTGCTCATCTCAT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GACTTTGCATGCCTCTTCA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C_Os05g38290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GGACGTCATGGAGAAAGGGT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GATCAGGCACTCATCGTCG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C_Os01g62760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GACAGGATGCACGAGATTGT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GGGTTTGTGGTCAACGGATA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C_Os09g15670</w:t>
            </w:r>
          </w:p>
        </w:tc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AGCTATCCTCCGACCACAA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GACGACGACGACAGAGATGTT</w:t>
            </w:r>
          </w:p>
        </w:tc>
      </w:tr>
      <w:tr>
        <w:trPr>
          <w:trHeight w:val="315" w:hRule="atLeast"/>
        </w:trPr>
        <w:tc>
          <w:tcPr>
            <w:tcW w:w="1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C_Os04g08560</w:t>
            </w:r>
          </w:p>
        </w:tc>
        <w:tc>
          <w:tcPr>
            <w:tcW w:w="2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AAGGGCCTTAATCCATCGCTTTCC</w:t>
            </w:r>
          </w:p>
        </w:tc>
        <w:tc>
          <w:tcPr>
            <w:tcW w:w="2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GATCACATCCCACATCC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Bold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23:46:00Z</dcterms:created>
  <dc:creator>xuetong</dc:creator>
  <dc:description/>
  <cp:keywords/>
  <dc:language>en-US</dc:language>
  <cp:lastModifiedBy> </cp:lastModifiedBy>
  <dcterms:modified xsi:type="dcterms:W3CDTF">2008-09-30T23:46:00Z</dcterms:modified>
  <cp:revision>2</cp:revision>
  <dc:subject/>
  <dc:title>gene ID</dc:title>
</cp:coreProperties>
</file>